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A21" w:rsidRDefault="00583B4E">
      <w:pPr>
        <w:rPr>
          <w:rFonts w:ascii="Times New Roman" w:hAnsi="Times New Roman" w:cs="Times New Roman"/>
          <w:b/>
          <w:sz w:val="24"/>
        </w:rPr>
      </w:pPr>
      <w:r w:rsidRPr="00583B4E">
        <w:rPr>
          <w:rFonts w:ascii="Times New Roman" w:hAnsi="Times New Roman" w:cs="Times New Roman"/>
          <w:b/>
          <w:sz w:val="24"/>
        </w:rPr>
        <w:t>Supplementa</w:t>
      </w:r>
      <w:r w:rsidR="0039713B">
        <w:rPr>
          <w:rFonts w:ascii="Times New Roman" w:hAnsi="Times New Roman" w:cs="Times New Roman" w:hint="eastAsia"/>
          <w:b/>
          <w:sz w:val="24"/>
        </w:rPr>
        <w:t>ry</w:t>
      </w:r>
      <w:r w:rsidRPr="00583B4E">
        <w:rPr>
          <w:rFonts w:ascii="Times New Roman" w:hAnsi="Times New Roman" w:cs="Times New Roman"/>
          <w:b/>
          <w:sz w:val="24"/>
        </w:rPr>
        <w:t xml:space="preserve"> </w:t>
      </w:r>
      <w:r w:rsidR="00C810EE">
        <w:rPr>
          <w:rFonts w:ascii="Times New Roman" w:hAnsi="Times New Roman" w:cs="Times New Roman"/>
          <w:b/>
          <w:sz w:val="24"/>
        </w:rPr>
        <w:t>Materials</w:t>
      </w:r>
    </w:p>
    <w:p w:rsidR="00F95C93" w:rsidRDefault="00F95C93">
      <w:pPr>
        <w:rPr>
          <w:rFonts w:ascii="Times New Roman" w:hAnsi="Times New Roman" w:cs="Times New Roman" w:hint="eastAsia"/>
          <w:b/>
          <w:sz w:val="24"/>
        </w:rPr>
      </w:pPr>
    </w:p>
    <w:p w:rsidR="00583B4E" w:rsidRDefault="00154EB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583B4E">
        <w:rPr>
          <w:rFonts w:ascii="Times New Roman" w:hAnsi="Times New Roman" w:cs="Times New Roman"/>
          <w:b/>
          <w:sz w:val="24"/>
        </w:rPr>
        <w:t>1.</w:t>
      </w:r>
      <w:r w:rsidR="00040944">
        <w:rPr>
          <w:rFonts w:ascii="Times New Roman" w:hAnsi="Times New Roman" w:cs="Times New Roman"/>
          <w:b/>
          <w:sz w:val="24"/>
        </w:rPr>
        <w:t xml:space="preserve"> </w:t>
      </w:r>
      <w:r w:rsidRPr="00154EB2">
        <w:rPr>
          <w:rFonts w:ascii="Times New Roman" w:hAnsi="Times New Roman" w:cs="Times New Roman"/>
          <w:sz w:val="24"/>
        </w:rPr>
        <w:t>Association between serum lipid levels and risk of dementia in PD among patients with PD</w:t>
      </w:r>
    </w:p>
    <w:p w:rsidR="00C810EE" w:rsidRPr="00C810EE" w:rsidRDefault="00154EB2" w:rsidP="00C810EE">
      <w:pPr>
        <w:tabs>
          <w:tab w:val="left" w:pos="2415"/>
        </w:tabs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>Table</w:t>
      </w:r>
      <w:r w:rsidR="00C810EE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="00C810EE">
        <w:rPr>
          <w:rFonts w:ascii="Times New Roman" w:hAnsi="Times New Roman" w:cs="Times New Roman" w:hint="eastAsia"/>
          <w:b/>
          <w:sz w:val="24"/>
        </w:rPr>
        <w:t>2.</w:t>
      </w:r>
      <w:r w:rsidR="00C810EE" w:rsidRPr="00DC0822">
        <w:rPr>
          <w:rFonts w:ascii="Arial" w:eastAsia="맑은 고딕" w:hAnsi="Arial" w:cs="Arial" w:hint="eastAsia"/>
          <w:b/>
          <w:bCs/>
          <w:kern w:val="0"/>
          <w:sz w:val="24"/>
          <w:szCs w:val="24"/>
        </w:rPr>
        <w:t xml:space="preserve"> </w:t>
      </w:r>
      <w:r w:rsidRPr="00154EB2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Association between serum lipid levels and PD mortality among patients with PD</w:t>
      </w:r>
    </w:p>
    <w:p w:rsidR="00583B4E" w:rsidRDefault="00154EB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="00583B4E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="00C810EE">
        <w:rPr>
          <w:rFonts w:ascii="Times New Roman" w:hAnsi="Times New Roman" w:cs="Times New Roman"/>
          <w:b/>
          <w:sz w:val="24"/>
        </w:rPr>
        <w:t>3</w:t>
      </w:r>
      <w:r w:rsidR="00583B4E">
        <w:rPr>
          <w:rFonts w:ascii="Times New Roman" w:hAnsi="Times New Roman" w:cs="Times New Roman"/>
          <w:b/>
          <w:sz w:val="24"/>
        </w:rPr>
        <w:t>.</w:t>
      </w:r>
      <w:r w:rsidR="00040944">
        <w:rPr>
          <w:rFonts w:ascii="Times New Roman" w:hAnsi="Times New Roman" w:cs="Times New Roman"/>
          <w:b/>
          <w:sz w:val="24"/>
        </w:rPr>
        <w:t xml:space="preserve"> </w:t>
      </w:r>
      <w:r w:rsidR="00512ABC">
        <w:rPr>
          <w:rFonts w:ascii="Times New Roman" w:hAnsi="Times New Roman" w:cs="Times New Roman"/>
          <w:sz w:val="24"/>
        </w:rPr>
        <w:t>Pseudo R-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squared values of each model in main analyses</w:t>
      </w:r>
    </w:p>
    <w:p w:rsidR="00F95C93" w:rsidRDefault="00F95C93">
      <w:pPr>
        <w:rPr>
          <w:rFonts w:ascii="Times New Roman" w:hAnsi="Times New Roman" w:cs="Times New Roman"/>
          <w:sz w:val="24"/>
        </w:rPr>
      </w:pPr>
    </w:p>
    <w:p w:rsidR="00F95C93" w:rsidRDefault="00F95C9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PD, Parkinson’s disease</w:t>
      </w:r>
    </w:p>
    <w:p w:rsidR="002052D5" w:rsidRDefault="002052D5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pPr w:leftFromText="142" w:rightFromText="142" w:horzAnchor="margin" w:tblpY="705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"/>
        <w:gridCol w:w="3173"/>
        <w:gridCol w:w="1246"/>
        <w:gridCol w:w="932"/>
        <w:gridCol w:w="1669"/>
        <w:gridCol w:w="1675"/>
      </w:tblGrid>
      <w:tr w:rsidR="002052D5" w:rsidRPr="00A92758" w:rsidTr="002052D5">
        <w:trPr>
          <w:trHeight w:val="870"/>
          <w:tblHeader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lastRenderedPageBreak/>
              <w:t>Variable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vent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erson</w:t>
            </w: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>years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rude incidence rate</w:t>
            </w: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>(per 1000 person years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djusted hazard ratio</w:t>
            </w:r>
            <w:r w:rsidRPr="002052D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b</w:t>
            </w: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(95% CI)</w:t>
            </w:r>
          </w:p>
        </w:tc>
      </w:tr>
      <w:tr w:rsidR="002052D5" w:rsidRPr="00A92758" w:rsidTr="002052D5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 cholesterol levels (tertiles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4,3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6.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1 (0.83–2.06)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2,3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2.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00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,9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8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1 (1.03–2.84)</w:t>
            </w:r>
          </w:p>
        </w:tc>
      </w:tr>
      <w:tr w:rsidR="002052D5" w:rsidRPr="00A92758" w:rsidTr="002052D5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DL cholesterol levels (tertiles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A9275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4,0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4.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 (0.53–1.22)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2,5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6.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00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2,06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6.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</w:t>
            </w: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63–1.60)</w:t>
            </w:r>
          </w:p>
        </w:tc>
      </w:tr>
      <w:tr w:rsidR="002052D5" w:rsidRPr="00A92758" w:rsidTr="002052D5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DL cholesterol levels (tertiles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A9275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3,0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1.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 (0.36–0.87)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2,97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8.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00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2,6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7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0.74–1.67)</w:t>
            </w:r>
          </w:p>
        </w:tc>
      </w:tr>
      <w:tr w:rsidR="002052D5" w:rsidRPr="00A92758" w:rsidTr="002052D5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riglyceride levels (tertiles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A9275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3,13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7.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 (0.78–1.71)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3,04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6.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00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s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2,43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kern w:val="0"/>
                <w:sz w:val="22"/>
              </w:rPr>
              <w:t>11.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 (0.37–0.95)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or each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</w:t>
            </w: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ipid fraction, separate time-dependent Cox regression models was fitted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2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456D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for age, sex, area of residence, smoking status, alcohol consumption, levels of physical activity, BMI, past medical history (stroke, diabetes mellitus, and hypertension), and cumulative duration of statin usage</w:t>
            </w:r>
          </w:p>
        </w:tc>
      </w:tr>
      <w:tr w:rsidR="002052D5" w:rsidRPr="00A92758" w:rsidTr="002052D5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D, Parkinson's disease</w:t>
            </w:r>
          </w:p>
        </w:tc>
      </w:tr>
    </w:tbl>
    <w:p w:rsidR="002052D5" w:rsidRDefault="002052D5" w:rsidP="002052D5">
      <w:pPr>
        <w:tabs>
          <w:tab w:val="left" w:pos="2415"/>
        </w:tabs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 w:rsidRPr="002052D5">
        <w:rPr>
          <w:rFonts w:ascii="Arial" w:eastAsia="맑은 고딕" w:hAnsi="Arial" w:cs="Arial"/>
          <w:b/>
          <w:bCs/>
          <w:kern w:val="0"/>
          <w:sz w:val="24"/>
          <w:szCs w:val="24"/>
        </w:rPr>
        <w:t>Table S1. Association between serum lipid levels and risk of dementia in PD among patients with PD</w:t>
      </w:r>
      <w:r w:rsidRPr="002052D5">
        <w:rPr>
          <w:rFonts w:ascii="Arial" w:eastAsia="맑은 고딕" w:hAnsi="Arial" w:cs="Arial"/>
          <w:b/>
          <w:bCs/>
          <w:kern w:val="0"/>
          <w:sz w:val="24"/>
          <w:szCs w:val="24"/>
          <w:vertAlign w:val="superscript"/>
        </w:rPr>
        <w:t>a</w:t>
      </w:r>
    </w:p>
    <w:p w:rsidR="002052D5" w:rsidRPr="002052D5" w:rsidRDefault="002052D5" w:rsidP="00040944">
      <w:pPr>
        <w:tabs>
          <w:tab w:val="left" w:pos="2415"/>
        </w:tabs>
        <w:rPr>
          <w:rFonts w:ascii="Times New Roman" w:hAnsi="Times New Roman" w:cs="Times New Roman"/>
          <w:b/>
          <w:sz w:val="24"/>
        </w:rPr>
      </w:pPr>
    </w:p>
    <w:p w:rsidR="002052D5" w:rsidRPr="00B15BFB" w:rsidRDefault="00B15BFB" w:rsidP="00B15BFB">
      <w:pPr>
        <w:tabs>
          <w:tab w:val="left" w:pos="2295"/>
        </w:tabs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 T</w:t>
      </w:r>
      <w:r w:rsidR="00F95C93" w:rsidRPr="00B15BFB">
        <w:rPr>
          <w:rFonts w:ascii="Arial" w:hAnsi="Arial" w:cs="Arial"/>
          <w:sz w:val="24"/>
        </w:rPr>
        <w:t>he analysis was performed among 1,712 individuals who developed Parkinson’s diseases (PD).</w:t>
      </w:r>
      <w:r w:rsidR="002052D5" w:rsidRPr="00B15BFB">
        <w:rPr>
          <w:rFonts w:ascii="Arial" w:hAnsi="Arial" w:cs="Arial"/>
          <w:sz w:val="24"/>
        </w:rPr>
        <w:t xml:space="preserve"> </w:t>
      </w:r>
      <w:r w:rsidR="00F95C93" w:rsidRPr="00B15BFB">
        <w:rPr>
          <w:rFonts w:ascii="Arial" w:hAnsi="Arial" w:cs="Arial"/>
          <w:sz w:val="24"/>
        </w:rPr>
        <w:t>The last measurement of s</w:t>
      </w:r>
      <w:r w:rsidR="002052D5" w:rsidRPr="00B15BFB">
        <w:rPr>
          <w:rFonts w:ascii="Arial" w:hAnsi="Arial" w:cs="Arial"/>
          <w:sz w:val="24"/>
        </w:rPr>
        <w:t>erum lipid level</w:t>
      </w:r>
      <w:r w:rsidR="00F95C93" w:rsidRPr="00B15BFB">
        <w:rPr>
          <w:rFonts w:ascii="Arial" w:hAnsi="Arial" w:cs="Arial"/>
          <w:sz w:val="24"/>
        </w:rPr>
        <w:t>s before diagnosis of PD and their changes over time was included as exposure (same as main analysis).</w:t>
      </w:r>
      <w:r w:rsidR="002052D5" w:rsidRPr="00B15BFB">
        <w:rPr>
          <w:rFonts w:ascii="Arial" w:hAnsi="Arial" w:cs="Arial"/>
          <w:sz w:val="24"/>
        </w:rPr>
        <w:t xml:space="preserve"> </w:t>
      </w:r>
      <w:r w:rsidR="00F95C93" w:rsidRPr="00B15BFB">
        <w:rPr>
          <w:rFonts w:ascii="Arial" w:hAnsi="Arial" w:cs="Arial"/>
          <w:sz w:val="24"/>
        </w:rPr>
        <w:t>The covariates and statistical methods were the same as in the main analysis</w:t>
      </w:r>
      <w:r w:rsidR="002052D5" w:rsidRPr="00B15BFB">
        <w:rPr>
          <w:rFonts w:ascii="Arial" w:hAnsi="Arial" w:cs="Arial"/>
          <w:sz w:val="24"/>
        </w:rPr>
        <w:t xml:space="preserve">. </w:t>
      </w:r>
      <w:r w:rsidR="00F95C93" w:rsidRPr="00B15BFB">
        <w:rPr>
          <w:rFonts w:ascii="Arial" w:hAnsi="Arial" w:cs="Arial"/>
          <w:sz w:val="24"/>
        </w:rPr>
        <w:t>The analysis should be considered as a preliminary</w:t>
      </w:r>
      <w:r w:rsidRPr="00B15BFB">
        <w:rPr>
          <w:rFonts w:ascii="Arial" w:hAnsi="Arial" w:cs="Arial"/>
          <w:sz w:val="24"/>
        </w:rPr>
        <w:t xml:space="preserve"> one</w:t>
      </w:r>
      <w:r w:rsidR="00F95C93" w:rsidRPr="00B15BFB">
        <w:rPr>
          <w:rFonts w:ascii="Arial" w:hAnsi="Arial" w:cs="Arial"/>
          <w:sz w:val="24"/>
        </w:rPr>
        <w:t xml:space="preserve">, because low participation in health screening after PD development, small sample size, and lack of information on potential confounders (including educational levels). </w:t>
      </w:r>
      <w:r w:rsidR="002052D5" w:rsidRPr="00B15BFB">
        <w:rPr>
          <w:rFonts w:ascii="Arial" w:hAnsi="Arial" w:cs="Arial"/>
          <w:sz w:val="24"/>
        </w:rPr>
        <w:br w:type="page"/>
      </w:r>
    </w:p>
    <w:p w:rsidR="00C810EE" w:rsidRDefault="002052D5" w:rsidP="00C810EE">
      <w:pPr>
        <w:tabs>
          <w:tab w:val="left" w:pos="2415"/>
        </w:tabs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>
        <w:rPr>
          <w:rFonts w:ascii="Arial" w:eastAsia="맑은 고딕" w:hAnsi="Arial" w:cs="Arial"/>
          <w:b/>
          <w:bCs/>
          <w:kern w:val="0"/>
          <w:sz w:val="24"/>
          <w:szCs w:val="24"/>
        </w:rPr>
        <w:lastRenderedPageBreak/>
        <w:t>Table S2</w:t>
      </w:r>
      <w:r w:rsidRPr="002052D5">
        <w:rPr>
          <w:rFonts w:ascii="Arial" w:eastAsia="맑은 고딕" w:hAnsi="Arial" w:cs="Arial"/>
          <w:b/>
          <w:bCs/>
          <w:kern w:val="0"/>
          <w:sz w:val="24"/>
          <w:szCs w:val="24"/>
        </w:rPr>
        <w:t>. Association between serum lipid levels and PD mortality among patients with PD</w:t>
      </w:r>
      <w:r>
        <w:rPr>
          <w:rFonts w:ascii="Arial" w:eastAsia="맑은 고딕" w:hAnsi="Arial" w:cs="Arial"/>
          <w:b/>
          <w:bCs/>
          <w:kern w:val="0"/>
          <w:sz w:val="24"/>
          <w:szCs w:val="24"/>
          <w:vertAlign w:val="superscript"/>
        </w:rPr>
        <w:t>a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7"/>
        <w:gridCol w:w="2730"/>
        <w:gridCol w:w="1134"/>
        <w:gridCol w:w="993"/>
        <w:gridCol w:w="1707"/>
        <w:gridCol w:w="1795"/>
      </w:tblGrid>
      <w:tr w:rsidR="002052D5" w:rsidRPr="00A92758" w:rsidTr="00280550">
        <w:trPr>
          <w:trHeight w:val="870"/>
          <w:tblHeader/>
        </w:trPr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ve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erson</w:t>
            </w: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>year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rude incidence rate</w:t>
            </w: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>(per 1000 person years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djusted hazard ratio</w:t>
            </w:r>
            <w:r w:rsidR="00280550" w:rsidRPr="0028055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b</w:t>
            </w:r>
            <w:r w:rsidRPr="00A9275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(95% CI)</w:t>
            </w:r>
          </w:p>
        </w:tc>
      </w:tr>
      <w:tr w:rsidR="002052D5" w:rsidRPr="00A92758" w:rsidTr="00280550">
        <w:trPr>
          <w:trHeight w:val="330"/>
        </w:trPr>
        <w:tc>
          <w:tcPr>
            <w:tcW w:w="3397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 cholesterol levels (tertile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st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,460 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.4 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 (0.97–1.99)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452 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.7 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00</w:t>
            </w: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st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007 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.4 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2 (0.92–2.19)</w:t>
            </w:r>
          </w:p>
        </w:tc>
      </w:tr>
      <w:tr w:rsidR="002052D5" w:rsidRPr="00A92758" w:rsidTr="00280550">
        <w:trPr>
          <w:trHeight w:val="330"/>
        </w:trPr>
        <w:tc>
          <w:tcPr>
            <w:tcW w:w="3397" w:type="dxa"/>
            <w:gridSpan w:val="2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DL cholesterol levels (tertiles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A9275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st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,127 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.9 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70–1.32)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630 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.8 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00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st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160 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.4 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60–1.60)</w:t>
            </w:r>
          </w:p>
        </w:tc>
      </w:tr>
      <w:tr w:rsidR="002052D5" w:rsidRPr="00A92758" w:rsidTr="00280550">
        <w:trPr>
          <w:trHeight w:val="330"/>
        </w:trPr>
        <w:tc>
          <w:tcPr>
            <w:tcW w:w="3397" w:type="dxa"/>
            <w:gridSpan w:val="2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DL cholesterol levels (tertiles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A9275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st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105 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3.5 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 (0.63–1.22)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083 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.0 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00</w:t>
            </w: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st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730 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3.1 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71–1.39)</w:t>
            </w:r>
          </w:p>
        </w:tc>
      </w:tr>
      <w:tr w:rsidR="002052D5" w:rsidRPr="00A92758" w:rsidTr="00280550">
        <w:trPr>
          <w:trHeight w:val="330"/>
        </w:trPr>
        <w:tc>
          <w:tcPr>
            <w:tcW w:w="3397" w:type="dxa"/>
            <w:gridSpan w:val="2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riglyceride levels (tertiles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A9275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st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223 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8.5 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95–1.79)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,199 </w:t>
            </w:r>
          </w:p>
        </w:tc>
        <w:tc>
          <w:tcPr>
            <w:tcW w:w="1707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.2 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00</w:t>
            </w: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2052D5" w:rsidRPr="00A92758" w:rsidTr="00280550">
        <w:trPr>
          <w:trHeight w:val="330"/>
        </w:trPr>
        <w:tc>
          <w:tcPr>
            <w:tcW w:w="6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,496 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.2 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 (0.68–1.41)</w:t>
            </w:r>
          </w:p>
        </w:tc>
      </w:tr>
      <w:tr w:rsidR="002052D5" w:rsidRPr="00A92758" w:rsidTr="00280550">
        <w:trPr>
          <w:trHeight w:val="330"/>
        </w:trPr>
        <w:tc>
          <w:tcPr>
            <w:tcW w:w="902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05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 each blood lipid fraction, separate time-dependent Cox regression models was fitted</w:t>
            </w:r>
          </w:p>
        </w:tc>
      </w:tr>
      <w:tr w:rsidR="002052D5" w:rsidRPr="00A92758" w:rsidTr="00280550">
        <w:trPr>
          <w:trHeight w:val="330"/>
        </w:trPr>
        <w:tc>
          <w:tcPr>
            <w:tcW w:w="9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05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for age, sex, income, registered disability, area of residence, smoking status, alcohol consumption, levels of physical activity, BMI, Charlson comorbidity index, and cumulative duration of statin usage</w:t>
            </w:r>
          </w:p>
        </w:tc>
      </w:tr>
      <w:tr w:rsidR="002052D5" w:rsidRPr="00A92758" w:rsidTr="00280550">
        <w:trPr>
          <w:trHeight w:val="330"/>
        </w:trPr>
        <w:tc>
          <w:tcPr>
            <w:tcW w:w="9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2D5" w:rsidRPr="00A92758" w:rsidRDefault="002052D5" w:rsidP="002052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75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D, Parkinson's disease</w:t>
            </w:r>
          </w:p>
        </w:tc>
      </w:tr>
    </w:tbl>
    <w:p w:rsidR="00280550" w:rsidRDefault="00280550" w:rsidP="000D60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15BFB" w:rsidRPr="00B15BFB" w:rsidRDefault="00B15BFB" w:rsidP="00B15BFB">
      <w:pPr>
        <w:spacing w:line="480" w:lineRule="auto"/>
        <w:ind w:firstLineChars="50" w:firstLine="120"/>
        <w:rPr>
          <w:rFonts w:ascii="Arial" w:hAnsi="Arial" w:cs="Arial"/>
          <w:sz w:val="24"/>
        </w:rPr>
      </w:pPr>
      <w:r w:rsidRPr="00B15BFB">
        <w:rPr>
          <w:rFonts w:ascii="Arial" w:hAnsi="Arial" w:cs="Arial"/>
          <w:sz w:val="24"/>
        </w:rPr>
        <w:t>The past medical histories (stroke, diabetes, and hypertension) among covariates were replaced with the Charlson comorbidity index to explain mortality of individuals.</w:t>
      </w:r>
    </w:p>
    <w:p w:rsidR="002052D5" w:rsidRDefault="002052D5" w:rsidP="0028055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80550" w:rsidRDefault="00280550" w:rsidP="00280550">
      <w:pPr>
        <w:tabs>
          <w:tab w:val="left" w:pos="2415"/>
        </w:tabs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>
        <w:rPr>
          <w:rFonts w:ascii="Arial" w:eastAsia="맑은 고딕" w:hAnsi="Arial" w:cs="Arial"/>
          <w:b/>
          <w:bCs/>
          <w:kern w:val="0"/>
          <w:sz w:val="24"/>
          <w:szCs w:val="24"/>
        </w:rPr>
        <w:lastRenderedPageBreak/>
        <w:t>Table S3</w:t>
      </w:r>
      <w:r w:rsidRPr="002052D5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. </w:t>
      </w:r>
      <w:r w:rsidR="00512ABC">
        <w:rPr>
          <w:rFonts w:ascii="Arial" w:eastAsia="맑은 고딕" w:hAnsi="Arial" w:cs="Arial"/>
          <w:b/>
          <w:bCs/>
          <w:kern w:val="0"/>
          <w:sz w:val="24"/>
          <w:szCs w:val="24"/>
        </w:rPr>
        <w:t>Pseudo R-</w:t>
      </w:r>
      <w:r w:rsidRPr="00280550">
        <w:rPr>
          <w:rFonts w:ascii="Arial" w:eastAsia="맑은 고딕" w:hAnsi="Arial" w:cs="Arial"/>
          <w:b/>
          <w:bCs/>
          <w:kern w:val="0"/>
          <w:sz w:val="24"/>
          <w:szCs w:val="24"/>
        </w:rPr>
        <w:t>squared values of each model in main analyses</w:t>
      </w:r>
    </w:p>
    <w:tbl>
      <w:tblPr>
        <w:tblW w:w="5892" w:type="dxa"/>
        <w:tblBorders>
          <w:top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444"/>
        <w:gridCol w:w="1444"/>
        <w:gridCol w:w="1444"/>
      </w:tblGrid>
      <w:tr w:rsidR="00CD5D2C" w:rsidRPr="00205D63" w:rsidTr="00CD5D2C">
        <w:trPr>
          <w:trHeight w:val="33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D2C" w:rsidRPr="00CD5D2C" w:rsidRDefault="00CD5D2C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D2C">
              <w:rPr>
                <w:rFonts w:ascii="Times New Roman" w:hAnsi="Times New Roman" w:cs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43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5D2C" w:rsidRPr="00CD5D2C" w:rsidRDefault="00CD5D2C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seudo R</w:t>
            </w:r>
            <w:r w:rsidRPr="00CD5D2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CD5D2C" w:rsidRPr="00205D63" w:rsidTr="002A013F">
        <w:trPr>
          <w:trHeight w:val="33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D2C" w:rsidRPr="00CD5D2C" w:rsidRDefault="00CD5D2C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D2C" w:rsidRPr="00CD5D2C" w:rsidRDefault="00CD5D2C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</w:t>
            </w:r>
            <w:r w:rsidRPr="00CD5D2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del 1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D2C" w:rsidRPr="00CD5D2C" w:rsidRDefault="00CD5D2C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</w:t>
            </w:r>
            <w:r w:rsidRPr="00CD5D2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del 2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D2C" w:rsidRPr="00CD5D2C" w:rsidRDefault="00CD5D2C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</w:t>
            </w:r>
            <w:r w:rsidRPr="00CD5D2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del 3</w:t>
            </w:r>
          </w:p>
        </w:tc>
      </w:tr>
      <w:tr w:rsidR="00280550" w:rsidRPr="00205D63" w:rsidTr="00CD5D2C">
        <w:trPr>
          <w:trHeight w:val="33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C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3%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9%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1%</w:t>
            </w:r>
          </w:p>
        </w:tc>
      </w:tr>
      <w:tr w:rsidR="00280550" w:rsidRPr="00205D63" w:rsidTr="00CD5D2C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5%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8%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1%</w:t>
            </w:r>
          </w:p>
        </w:tc>
      </w:tr>
      <w:tr w:rsidR="00280550" w:rsidRPr="00205D63" w:rsidTr="00CD5D2C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2%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8%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1%</w:t>
            </w:r>
          </w:p>
        </w:tc>
      </w:tr>
      <w:tr w:rsidR="00280550" w:rsidRPr="00205D63" w:rsidTr="00CD5D2C">
        <w:trPr>
          <w:trHeight w:val="33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G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0%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6%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550" w:rsidRPr="00CD5D2C" w:rsidRDefault="00280550" w:rsidP="00CD5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5D2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7%</w:t>
            </w:r>
          </w:p>
        </w:tc>
      </w:tr>
    </w:tbl>
    <w:p w:rsidR="00280550" w:rsidRDefault="00280550" w:rsidP="000D6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D5D2C" w:rsidRPr="00CD5D2C" w:rsidRDefault="00CD5D2C" w:rsidP="002C4E4F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1 includes</w:t>
      </w:r>
      <w:r w:rsidRPr="00CD5D2C">
        <w:rPr>
          <w:rFonts w:ascii="Arial" w:hAnsi="Arial" w:cs="Arial"/>
          <w:sz w:val="24"/>
          <w:szCs w:val="24"/>
        </w:rPr>
        <w:t xml:space="preserve"> age, sex, area of residence, smoking status, alcohol consumption, levels of physical activity, and BMI</w:t>
      </w:r>
      <w:r w:rsidR="002C4E4F">
        <w:rPr>
          <w:rFonts w:ascii="Arial" w:hAnsi="Arial" w:cs="Arial"/>
          <w:sz w:val="24"/>
          <w:szCs w:val="24"/>
        </w:rPr>
        <w:t xml:space="preserve"> as covariates.</w:t>
      </w:r>
    </w:p>
    <w:p w:rsidR="002C4E4F" w:rsidRPr="00CD5D2C" w:rsidRDefault="002C4E4F" w:rsidP="002C4E4F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2</w:t>
      </w:r>
      <w:r>
        <w:rPr>
          <w:rFonts w:ascii="Arial" w:hAnsi="Arial" w:cs="Arial"/>
          <w:sz w:val="24"/>
          <w:szCs w:val="24"/>
        </w:rPr>
        <w:t xml:space="preserve"> includes</w:t>
      </w:r>
      <w:r w:rsidRPr="00CD5D2C">
        <w:rPr>
          <w:rFonts w:ascii="Arial" w:hAnsi="Arial" w:cs="Arial"/>
          <w:sz w:val="24"/>
          <w:szCs w:val="24"/>
        </w:rPr>
        <w:t xml:space="preserve"> </w:t>
      </w:r>
      <w:r w:rsidR="00CD5D2C" w:rsidRPr="00CD5D2C">
        <w:rPr>
          <w:rFonts w:ascii="Arial" w:hAnsi="Arial" w:cs="Arial"/>
          <w:sz w:val="24"/>
          <w:szCs w:val="24"/>
        </w:rPr>
        <w:t>age, sex, area of residence, smoking status, alcohol consumption, levels of physical activity, BMI, and past medical history (stroke, diabetes mellitus, and hypertension)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 covariates.</w:t>
      </w:r>
    </w:p>
    <w:p w:rsidR="002C4E4F" w:rsidRPr="00CD5D2C" w:rsidRDefault="002C4E4F" w:rsidP="002C4E4F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3</w:t>
      </w:r>
      <w:r>
        <w:rPr>
          <w:rFonts w:ascii="Arial" w:hAnsi="Arial" w:cs="Arial"/>
          <w:sz w:val="24"/>
          <w:szCs w:val="24"/>
        </w:rPr>
        <w:t xml:space="preserve"> includes</w:t>
      </w:r>
      <w:r w:rsidRPr="00CD5D2C">
        <w:rPr>
          <w:rFonts w:ascii="Arial" w:hAnsi="Arial" w:cs="Arial"/>
          <w:sz w:val="24"/>
          <w:szCs w:val="24"/>
        </w:rPr>
        <w:t xml:space="preserve"> </w:t>
      </w:r>
      <w:r w:rsidR="00CD5D2C" w:rsidRPr="00CD5D2C">
        <w:rPr>
          <w:rFonts w:ascii="Arial" w:hAnsi="Arial" w:cs="Arial"/>
          <w:sz w:val="24"/>
          <w:szCs w:val="24"/>
        </w:rPr>
        <w:t>age, sex, area of residence, smoking status, alcohol consumption, levels of physical activity, BMI, past medical history (stroke, diabetes mellitus, and hypertension), and cumulative duration of statin usage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 covariates.</w:t>
      </w:r>
    </w:p>
    <w:p w:rsidR="00CD5D2C" w:rsidRDefault="00CD5D2C" w:rsidP="00CD5D2C">
      <w:pPr>
        <w:spacing w:line="360" w:lineRule="auto"/>
        <w:rPr>
          <w:rFonts w:ascii="Arial" w:hAnsi="Arial" w:cs="Arial"/>
          <w:sz w:val="24"/>
          <w:szCs w:val="24"/>
        </w:rPr>
      </w:pPr>
    </w:p>
    <w:p w:rsidR="002C4E4F" w:rsidRPr="002C4E4F" w:rsidRDefault="002C4E4F" w:rsidP="00CD5D2C">
      <w:pPr>
        <w:spacing w:line="360" w:lineRule="auto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low</w:t>
      </w:r>
      <w:r>
        <w:rPr>
          <w:rFonts w:ascii="Arial" w:hAnsi="Arial" w:cs="Arial" w:hint="eastAsia"/>
          <w:sz w:val="24"/>
          <w:szCs w:val="24"/>
        </w:rPr>
        <w:t xml:space="preserve"> pseudo R-squared values</w:t>
      </w:r>
      <w:r>
        <w:rPr>
          <w:rFonts w:ascii="Arial" w:hAnsi="Arial" w:cs="Arial"/>
          <w:sz w:val="24"/>
          <w:szCs w:val="24"/>
        </w:rPr>
        <w:t xml:space="preserve"> are the results of large portion of censored data in our model (because of low incidence of Parkinson’s disease and time-varying segment for the serum lipid levels)</w:t>
      </w:r>
      <w:r w:rsidR="007822EF" w:rsidRPr="007822EF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. </w:t>
      </w:r>
    </w:p>
    <w:p w:rsidR="00CD5D2C" w:rsidRDefault="00CD5D2C" w:rsidP="000D6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822EF" w:rsidRPr="007822EF" w:rsidRDefault="007822EF" w:rsidP="000D601A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7822EF" w:rsidRPr="00CA6728" w:rsidRDefault="007822EF" w:rsidP="007822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CA6728">
        <w:rPr>
          <w:rFonts w:ascii="Times New Roman" w:hAnsi="Times New Roman" w:cs="Times New Roman"/>
          <w:sz w:val="24"/>
          <w:szCs w:val="24"/>
        </w:rPr>
        <w:t>Hosmer, D. W.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A6728">
        <w:rPr>
          <w:rFonts w:ascii="Times New Roman" w:hAnsi="Times New Roman" w:cs="Times New Roman"/>
          <w:sz w:val="24"/>
          <w:szCs w:val="24"/>
        </w:rPr>
        <w:t xml:space="preserve"> Lemeshow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CA6728">
        <w:rPr>
          <w:rFonts w:ascii="Times New Roman" w:hAnsi="Times New Roman" w:cs="Times New Roman"/>
          <w:sz w:val="24"/>
          <w:szCs w:val="24"/>
        </w:rPr>
        <w:t>. Applied Survival Analysis: Regression Modeling of Time to Event Dat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6728">
        <w:rPr>
          <w:rFonts w:ascii="Times New Roman" w:hAnsi="Times New Roman" w:cs="Times New Roman"/>
          <w:sz w:val="24"/>
          <w:szCs w:val="24"/>
        </w:rPr>
        <w:t>228–230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A6728">
        <w:rPr>
          <w:rFonts w:ascii="Times New Roman" w:hAnsi="Times New Roman" w:cs="Times New Roman"/>
          <w:sz w:val="24"/>
          <w:szCs w:val="24"/>
        </w:rPr>
        <w:t>John Wiley and Sons Inc</w:t>
      </w:r>
      <w:r>
        <w:rPr>
          <w:rFonts w:ascii="Times New Roman" w:hAnsi="Times New Roman" w:cs="Times New Roman"/>
          <w:sz w:val="24"/>
          <w:szCs w:val="24"/>
        </w:rPr>
        <w:t>, 1999)</w:t>
      </w:r>
      <w:r w:rsidRPr="00CA6728">
        <w:rPr>
          <w:rFonts w:ascii="Times New Roman" w:hAnsi="Times New Roman" w:cs="Times New Roman"/>
          <w:sz w:val="24"/>
          <w:szCs w:val="24"/>
        </w:rPr>
        <w:t>.</w:t>
      </w:r>
    </w:p>
    <w:p w:rsidR="000D601A" w:rsidRPr="00205D63" w:rsidRDefault="000D601A" w:rsidP="000D601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C810EE" w:rsidRPr="00C810EE" w:rsidRDefault="00C810EE" w:rsidP="00040944">
      <w:pPr>
        <w:tabs>
          <w:tab w:val="left" w:pos="2415"/>
        </w:tabs>
        <w:rPr>
          <w:rFonts w:ascii="Arial" w:hAnsi="Arial" w:cs="Arial"/>
          <w:szCs w:val="20"/>
        </w:rPr>
      </w:pPr>
    </w:p>
    <w:sectPr w:rsidR="00C810EE" w:rsidRPr="00C810EE" w:rsidSect="007822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7D96" w:rsidRDefault="00C47D96" w:rsidP="00741157">
      <w:pPr>
        <w:spacing w:after="0" w:line="240" w:lineRule="auto"/>
      </w:pPr>
      <w:r>
        <w:separator/>
      </w:r>
    </w:p>
  </w:endnote>
  <w:endnote w:type="continuationSeparator" w:id="0">
    <w:p w:rsidR="00C47D96" w:rsidRDefault="00C47D96" w:rsidP="00741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7D96" w:rsidRDefault="00C47D96" w:rsidP="00741157">
      <w:pPr>
        <w:spacing w:after="0" w:line="240" w:lineRule="auto"/>
      </w:pPr>
      <w:r>
        <w:separator/>
      </w:r>
    </w:p>
  </w:footnote>
  <w:footnote w:type="continuationSeparator" w:id="0">
    <w:p w:rsidR="00C47D96" w:rsidRDefault="00C47D96" w:rsidP="00741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C94"/>
    <w:rsid w:val="00004A1C"/>
    <w:rsid w:val="00040944"/>
    <w:rsid w:val="00063E97"/>
    <w:rsid w:val="000937E5"/>
    <w:rsid w:val="00097FB4"/>
    <w:rsid w:val="000A09E0"/>
    <w:rsid w:val="000B6869"/>
    <w:rsid w:val="000D601A"/>
    <w:rsid w:val="000E0FBC"/>
    <w:rsid w:val="0012214F"/>
    <w:rsid w:val="00134252"/>
    <w:rsid w:val="00154EB2"/>
    <w:rsid w:val="00172C6A"/>
    <w:rsid w:val="00195C0C"/>
    <w:rsid w:val="001B14CC"/>
    <w:rsid w:val="001B5ABE"/>
    <w:rsid w:val="002052D5"/>
    <w:rsid w:val="0022381B"/>
    <w:rsid w:val="0025743A"/>
    <w:rsid w:val="00266B2C"/>
    <w:rsid w:val="00280550"/>
    <w:rsid w:val="00292843"/>
    <w:rsid w:val="002B6671"/>
    <w:rsid w:val="002C4E4F"/>
    <w:rsid w:val="002C6C94"/>
    <w:rsid w:val="002E1D2C"/>
    <w:rsid w:val="00303338"/>
    <w:rsid w:val="00307385"/>
    <w:rsid w:val="00335F76"/>
    <w:rsid w:val="00350A80"/>
    <w:rsid w:val="0039713B"/>
    <w:rsid w:val="00397620"/>
    <w:rsid w:val="003C3F60"/>
    <w:rsid w:val="003D08E2"/>
    <w:rsid w:val="004F3A08"/>
    <w:rsid w:val="00512ABC"/>
    <w:rsid w:val="00533054"/>
    <w:rsid w:val="005508D5"/>
    <w:rsid w:val="00573531"/>
    <w:rsid w:val="00581553"/>
    <w:rsid w:val="00583B4E"/>
    <w:rsid w:val="005978E9"/>
    <w:rsid w:val="005A13C0"/>
    <w:rsid w:val="005E48BB"/>
    <w:rsid w:val="00603BFA"/>
    <w:rsid w:val="0061177D"/>
    <w:rsid w:val="006313E2"/>
    <w:rsid w:val="00631BAF"/>
    <w:rsid w:val="00652CD2"/>
    <w:rsid w:val="006C40C8"/>
    <w:rsid w:val="006D6C1E"/>
    <w:rsid w:val="006F03BA"/>
    <w:rsid w:val="006F0607"/>
    <w:rsid w:val="0070109D"/>
    <w:rsid w:val="00705A21"/>
    <w:rsid w:val="00741157"/>
    <w:rsid w:val="00756AB1"/>
    <w:rsid w:val="007822EF"/>
    <w:rsid w:val="00845663"/>
    <w:rsid w:val="0085220F"/>
    <w:rsid w:val="00855E5B"/>
    <w:rsid w:val="00887D45"/>
    <w:rsid w:val="008F61C3"/>
    <w:rsid w:val="00935422"/>
    <w:rsid w:val="00993504"/>
    <w:rsid w:val="009F239A"/>
    <w:rsid w:val="00A05B26"/>
    <w:rsid w:val="00A72087"/>
    <w:rsid w:val="00A92173"/>
    <w:rsid w:val="00AE2B14"/>
    <w:rsid w:val="00AE2D82"/>
    <w:rsid w:val="00B15BFB"/>
    <w:rsid w:val="00B36469"/>
    <w:rsid w:val="00B65C71"/>
    <w:rsid w:val="00BA11BD"/>
    <w:rsid w:val="00BC19EF"/>
    <w:rsid w:val="00C0000D"/>
    <w:rsid w:val="00C33633"/>
    <w:rsid w:val="00C379AD"/>
    <w:rsid w:val="00C446C1"/>
    <w:rsid w:val="00C47D96"/>
    <w:rsid w:val="00C810EE"/>
    <w:rsid w:val="00CD29C8"/>
    <w:rsid w:val="00CD5D2C"/>
    <w:rsid w:val="00D27E73"/>
    <w:rsid w:val="00D36D04"/>
    <w:rsid w:val="00DB4219"/>
    <w:rsid w:val="00DB7198"/>
    <w:rsid w:val="00DC0822"/>
    <w:rsid w:val="00DE5B82"/>
    <w:rsid w:val="00DE752D"/>
    <w:rsid w:val="00E20221"/>
    <w:rsid w:val="00E367DA"/>
    <w:rsid w:val="00EE079A"/>
    <w:rsid w:val="00EF10AD"/>
    <w:rsid w:val="00EF4323"/>
    <w:rsid w:val="00EF618E"/>
    <w:rsid w:val="00F468A8"/>
    <w:rsid w:val="00F645C2"/>
    <w:rsid w:val="00F95C93"/>
    <w:rsid w:val="00F96BEC"/>
    <w:rsid w:val="00FE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25FE3"/>
  <w15:chartTrackingRefBased/>
  <w15:docId w15:val="{F5C0D941-57B8-43E4-903F-3C6DBFFB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1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41157"/>
  </w:style>
  <w:style w:type="paragraph" w:styleId="a4">
    <w:name w:val="footer"/>
    <w:basedOn w:val="a"/>
    <w:link w:val="Char0"/>
    <w:uiPriority w:val="99"/>
    <w:unhideWhenUsed/>
    <w:rsid w:val="007411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41157"/>
  </w:style>
  <w:style w:type="table" w:styleId="a5">
    <w:name w:val="Table Grid"/>
    <w:basedOn w:val="a1"/>
    <w:uiPriority w:val="39"/>
    <w:rsid w:val="000D6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0D6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5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경덕(예방의학교실)</dc:creator>
  <cp:keywords/>
  <dc:description/>
  <cp:lastModifiedBy>허경덕(예방의학교실)</cp:lastModifiedBy>
  <cp:revision>12</cp:revision>
  <dcterms:created xsi:type="dcterms:W3CDTF">2021-05-24T07:03:00Z</dcterms:created>
  <dcterms:modified xsi:type="dcterms:W3CDTF">2022-11-09T08:57:00Z</dcterms:modified>
</cp:coreProperties>
</file>